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/>
        <w:t>Amplifluor Genotyping Primers</w:t>
      </w:r>
    </w:p>
    <w:tbl>
      <w:tblPr>
        <w:tblW w:w="13235" w:type="dxa"/>
        <w:jc w:val="left"/>
        <w:tblInd w:w="-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1086"/>
        <w:gridCol w:w="4165"/>
        <w:gridCol w:w="4352"/>
        <w:gridCol w:w="2202"/>
      </w:tblGrid>
      <w:tr>
        <w:trPr>
          <w:trHeight w:val="312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Line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Gene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llele 1 primer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allele 2 primer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AU"/>
              </w:rPr>
              <w:t>reverse primer</w:t>
            </w:r>
          </w:p>
        </w:tc>
      </w:tr>
      <w:tr>
        <w:trPr>
          <w:trHeight w:val="312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AU"/>
              </w:rPr>
              <w:t>12BCC-22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Lig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sz w:val="16"/>
                <w:szCs w:val="16"/>
                <w:lang w:eastAsia="en-AU"/>
              </w:rPr>
              <w:t>GAAGGTGACCAAGTTCATGCTGGAAGGTGGAGAAGTGAAGA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sz w:val="16"/>
                <w:szCs w:val="16"/>
                <w:lang w:eastAsia="en-AU"/>
              </w:rPr>
              <w:t>GAAGGTCGGAGTCAACGGATTTGGAAGGTGGAGAAGTGAAG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sz w:val="16"/>
                <w:szCs w:val="16"/>
                <w:lang w:eastAsia="en-AU"/>
              </w:rPr>
              <w:t>ATGCGGCTGATAATGTCAGGAT</w:t>
            </w:r>
          </w:p>
        </w:tc>
      </w:tr>
      <w:tr>
        <w:trPr>
          <w:trHeight w:val="312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bf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Fras1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GAAGGTGACCAAGTTCATGCTGTGGAGTGCTCAGACATTTGATC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GAAGGTCGGAGTCAACGGATTTTGTGGAGTGCTCAGACATTTGATT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TCGCCAGAGTTGATGAGGA</w:t>
            </w:r>
          </w:p>
        </w:tc>
      </w:tr>
      <w:tr>
        <w:trPr>
          <w:trHeight w:val="312" w:hRule="atLeast"/>
        </w:trPr>
        <w:tc>
          <w:tcPr>
            <w:tcW w:w="1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cauli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AU"/>
              </w:rPr>
              <w:t>Ift140</w:t>
            </w:r>
          </w:p>
        </w:tc>
        <w:tc>
          <w:tcPr>
            <w:tcW w:w="4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GAAGGTCGGAGTCAACGGATTCACCAGCATGCCCAGCTGTT</w:t>
            </w:r>
          </w:p>
        </w:tc>
        <w:tc>
          <w:tcPr>
            <w:tcW w:w="4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GAAGGTGACCAAGTTCATGCTTTCACCAGCATGCCCAGCTGTA</w:t>
            </w:r>
          </w:p>
        </w:tc>
        <w:tc>
          <w:tcPr>
            <w:tcW w:w="2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AU"/>
              </w:rPr>
              <w:t>AGCCAGAACTGGAAGCCAG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22:19:00Z</dcterms:created>
  <dc:creator>gcaruana</dc:creator>
  <dc:description/>
  <cp:keywords/>
  <dc:language>en-US</dc:language>
  <cp:lastModifiedBy>gcaruana</cp:lastModifiedBy>
  <dcterms:modified xsi:type="dcterms:W3CDTF">2013-01-07T22:19:00Z</dcterms:modified>
  <cp:revision>2</cp:revision>
  <dc:subject/>
  <dc:title/>
</cp:coreProperties>
</file>